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4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00"/>
        <w:gridCol w:w="1060"/>
        <w:gridCol w:w="140"/>
        <w:gridCol w:w="2360"/>
        <w:gridCol w:w="120"/>
        <w:gridCol w:w="2460"/>
        <w:gridCol w:w="120"/>
        <w:gridCol w:w="1440"/>
        <w:gridCol w:w="140"/>
        <w:gridCol w:w="2920"/>
        <w:gridCol w:w="100"/>
        <w:gridCol w:w="2840"/>
      </w:tblGrid>
      <w:tr w:rsidR="00394399" w:rsidRPr="00394399" w14:paraId="7367EE5B" w14:textId="77777777" w:rsidTr="00394399">
        <w:trPr>
          <w:trHeight w:val="535"/>
        </w:trPr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A843C5" w14:textId="77777777" w:rsidR="00394399" w:rsidRPr="00394399" w:rsidRDefault="00394399" w:rsidP="00394399"/>
        </w:tc>
        <w:tc>
          <w:tcPr>
            <w:tcW w:w="13700" w:type="dxa"/>
            <w:gridSpan w:val="11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3CBE93" w14:textId="3C354D4B" w:rsidR="00B36D79" w:rsidRPr="00394399" w:rsidRDefault="00394399" w:rsidP="00394399">
            <w:r w:rsidRPr="00394399">
              <w:t xml:space="preserve">Table </w:t>
            </w:r>
            <w:r w:rsidR="00987A0F">
              <w:t>S1</w:t>
            </w:r>
            <w:r w:rsidRPr="00394399">
              <w:t>: Growth, O</w:t>
            </w:r>
            <w:r w:rsidRPr="00394399">
              <w:rPr>
                <w:vertAlign w:val="subscript"/>
              </w:rPr>
              <w:t>2</w:t>
            </w:r>
            <w:r w:rsidRPr="00394399">
              <w:t xml:space="preserve"> and CH</w:t>
            </w:r>
            <w:r w:rsidRPr="00394399">
              <w:rPr>
                <w:vertAlign w:val="subscript"/>
              </w:rPr>
              <w:t>4</w:t>
            </w:r>
            <w:r w:rsidRPr="00394399">
              <w:t xml:space="preserve"> consumption by pure cultures of </w:t>
            </w:r>
            <w:r w:rsidRPr="00394399">
              <w:rPr>
                <w:i/>
                <w:iCs/>
              </w:rPr>
              <w:t xml:space="preserve">M. album </w:t>
            </w:r>
            <w:r w:rsidRPr="00394399">
              <w:t>strain BG8 grown in NMS or NMS + NO</w:t>
            </w:r>
            <w:r w:rsidRPr="00394399">
              <w:rPr>
                <w:vertAlign w:val="subscript"/>
              </w:rPr>
              <w:t>2</w:t>
            </w:r>
            <w:r w:rsidRPr="00394399">
              <w:rPr>
                <w:vertAlign w:val="superscript"/>
              </w:rPr>
              <w:t>-</w:t>
            </w:r>
            <w:r w:rsidRPr="00394399">
              <w:t xml:space="preserve"> media</w:t>
            </w:r>
          </w:p>
        </w:tc>
      </w:tr>
      <w:tr w:rsidR="00394399" w:rsidRPr="00394399" w14:paraId="5B71791B" w14:textId="77777777" w:rsidTr="00394399">
        <w:trPr>
          <w:trHeight w:val="1015"/>
        </w:trPr>
        <w:tc>
          <w:tcPr>
            <w:tcW w:w="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301AE8" w14:textId="77777777" w:rsidR="00394399" w:rsidRPr="00394399" w:rsidRDefault="00394399" w:rsidP="00394399"/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852E3E" w14:textId="77777777" w:rsidR="00B36D79" w:rsidRPr="00394399" w:rsidRDefault="00394399" w:rsidP="00394399">
            <w:r w:rsidRPr="00394399">
              <w:t>Doubling time (h)</w:t>
            </w:r>
            <w:r w:rsidRPr="00394399">
              <w:rPr>
                <w:vertAlign w:val="superscript"/>
              </w:rPr>
              <w:t>a</w:t>
            </w:r>
          </w:p>
        </w:tc>
        <w:tc>
          <w:tcPr>
            <w:tcW w:w="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4BD304" w14:textId="77777777" w:rsidR="00394399" w:rsidRPr="00394399" w:rsidRDefault="00394399" w:rsidP="00394399"/>
        </w:tc>
        <w:tc>
          <w:tcPr>
            <w:tcW w:w="2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EB4021" w14:textId="77777777" w:rsidR="00B36D79" w:rsidRPr="00394399" w:rsidRDefault="00394399" w:rsidP="00394399">
            <w:r w:rsidRPr="00394399">
              <w:rPr>
                <w:lang w:val="fr-FR"/>
              </w:rPr>
              <w:t>O</w:t>
            </w:r>
            <w:r w:rsidRPr="00394399">
              <w:rPr>
                <w:vertAlign w:val="subscript"/>
                <w:lang w:val="fr-FR"/>
              </w:rPr>
              <w:t>2</w:t>
            </w:r>
            <w:r w:rsidRPr="00394399">
              <w:rPr>
                <w:lang w:val="fr-FR"/>
              </w:rPr>
              <w:t xml:space="preserve"> </w:t>
            </w:r>
            <w:proofErr w:type="spellStart"/>
            <w:r w:rsidRPr="00394399">
              <w:rPr>
                <w:lang w:val="fr-FR"/>
              </w:rPr>
              <w:t>consumption</w:t>
            </w:r>
            <w:proofErr w:type="spellEnd"/>
            <w:r w:rsidRPr="00394399">
              <w:rPr>
                <w:lang w:val="fr-FR"/>
              </w:rPr>
              <w:t xml:space="preserve"> (mmol L </w:t>
            </w:r>
            <w:r w:rsidRPr="00394399">
              <w:rPr>
                <w:vertAlign w:val="superscript"/>
                <w:lang w:val="fr-FR"/>
              </w:rPr>
              <w:t>-1</w:t>
            </w:r>
            <w:r w:rsidRPr="00394399">
              <w:rPr>
                <w:lang w:val="fr-FR"/>
              </w:rPr>
              <w:t xml:space="preserve"> h</w:t>
            </w:r>
            <w:r w:rsidRPr="00394399">
              <w:rPr>
                <w:vertAlign w:val="superscript"/>
                <w:lang w:val="fr-FR"/>
              </w:rPr>
              <w:t>-1</w:t>
            </w:r>
            <w:r w:rsidRPr="00394399">
              <w:rPr>
                <w:lang w:val="fr-FR"/>
              </w:rPr>
              <w:t xml:space="preserve"> cell</w:t>
            </w:r>
            <w:r w:rsidRPr="00394399">
              <w:rPr>
                <w:vertAlign w:val="superscript"/>
                <w:lang w:val="fr-FR"/>
              </w:rPr>
              <w:t>-1</w:t>
            </w:r>
            <w:r w:rsidRPr="00394399">
              <w:rPr>
                <w:lang w:val="fr-FR"/>
              </w:rPr>
              <w:t>)</w:t>
            </w:r>
            <w:r w:rsidRPr="00394399">
              <w:rPr>
                <w:vertAlign w:val="superscript"/>
                <w:lang w:val="fr-FR"/>
              </w:rPr>
              <w:t>a</w:t>
            </w:r>
          </w:p>
        </w:tc>
        <w:tc>
          <w:tcPr>
            <w:tcW w:w="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081F9C" w14:textId="77777777" w:rsidR="00394399" w:rsidRPr="00394399" w:rsidRDefault="00394399" w:rsidP="00394399"/>
        </w:tc>
        <w:tc>
          <w:tcPr>
            <w:tcW w:w="2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B1738C" w14:textId="77777777" w:rsidR="00B36D79" w:rsidRPr="00394399" w:rsidRDefault="00394399" w:rsidP="00394399">
            <w:r w:rsidRPr="00394399">
              <w:rPr>
                <w:lang w:val="fr-FR"/>
              </w:rPr>
              <w:t>CH</w:t>
            </w:r>
            <w:r w:rsidRPr="00394399">
              <w:rPr>
                <w:vertAlign w:val="subscript"/>
                <w:lang w:val="fr-FR"/>
              </w:rPr>
              <w:t>4</w:t>
            </w:r>
            <w:r w:rsidRPr="00394399">
              <w:rPr>
                <w:lang w:val="fr-FR"/>
              </w:rPr>
              <w:t xml:space="preserve"> </w:t>
            </w:r>
            <w:proofErr w:type="spellStart"/>
            <w:r w:rsidRPr="00394399">
              <w:rPr>
                <w:lang w:val="fr-FR"/>
              </w:rPr>
              <w:t>consumption</w:t>
            </w:r>
            <w:proofErr w:type="spellEnd"/>
            <w:r w:rsidRPr="00394399">
              <w:rPr>
                <w:lang w:val="fr-FR"/>
              </w:rPr>
              <w:t xml:space="preserve"> (mmol L </w:t>
            </w:r>
            <w:r w:rsidRPr="00394399">
              <w:rPr>
                <w:vertAlign w:val="superscript"/>
                <w:lang w:val="fr-FR"/>
              </w:rPr>
              <w:t>-1</w:t>
            </w:r>
            <w:r w:rsidRPr="00394399">
              <w:rPr>
                <w:lang w:val="fr-FR"/>
              </w:rPr>
              <w:t xml:space="preserve"> h</w:t>
            </w:r>
            <w:r w:rsidRPr="00394399">
              <w:rPr>
                <w:vertAlign w:val="superscript"/>
                <w:lang w:val="fr-FR"/>
              </w:rPr>
              <w:t>-1</w:t>
            </w:r>
            <w:r w:rsidRPr="00394399">
              <w:rPr>
                <w:lang w:val="fr-FR"/>
              </w:rPr>
              <w:t xml:space="preserve"> cell</w:t>
            </w:r>
            <w:r w:rsidRPr="00394399">
              <w:rPr>
                <w:vertAlign w:val="superscript"/>
                <w:lang w:val="fr-FR"/>
              </w:rPr>
              <w:t>-1</w:t>
            </w:r>
            <w:r w:rsidRPr="00394399">
              <w:rPr>
                <w:lang w:val="fr-FR"/>
              </w:rPr>
              <w:t>)</w:t>
            </w:r>
            <w:r w:rsidRPr="00394399">
              <w:rPr>
                <w:vertAlign w:val="superscript"/>
                <w:lang w:val="fr-FR"/>
              </w:rPr>
              <w:t>a</w:t>
            </w:r>
          </w:p>
        </w:tc>
        <w:tc>
          <w:tcPr>
            <w:tcW w:w="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AA8D77" w14:textId="77777777" w:rsidR="00394399" w:rsidRPr="00394399" w:rsidRDefault="00394399" w:rsidP="00394399"/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01CC45" w14:textId="77777777" w:rsidR="00394399" w:rsidRPr="00394399" w:rsidRDefault="00394399" w:rsidP="00394399">
            <w:r w:rsidRPr="00394399">
              <w:t xml:space="preserve">Final </w:t>
            </w:r>
          </w:p>
          <w:p w14:paraId="7A065C30" w14:textId="77777777" w:rsidR="00B36D79" w:rsidRPr="00394399" w:rsidRDefault="00394399" w:rsidP="00394399">
            <w:r w:rsidRPr="00394399">
              <w:t xml:space="preserve">cell </w:t>
            </w:r>
            <w:proofErr w:type="spellStart"/>
            <w:r w:rsidRPr="00394399">
              <w:t>density</w:t>
            </w:r>
            <w:r w:rsidRPr="00394399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0B9792" w14:textId="77777777" w:rsidR="00394399" w:rsidRPr="00394399" w:rsidRDefault="00394399" w:rsidP="00394399"/>
        </w:tc>
        <w:tc>
          <w:tcPr>
            <w:tcW w:w="2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C298E1" w14:textId="77777777" w:rsidR="00B36D79" w:rsidRPr="00394399" w:rsidRDefault="00394399" w:rsidP="00394399">
            <w:r w:rsidRPr="00394399">
              <w:t>Total headspace O</w:t>
            </w:r>
            <w:r w:rsidRPr="00394399">
              <w:rPr>
                <w:vertAlign w:val="subscript"/>
              </w:rPr>
              <w:t>2</w:t>
            </w:r>
            <w:r w:rsidRPr="00394399">
              <w:t xml:space="preserve"> consumed (</w:t>
            </w:r>
            <w:proofErr w:type="spellStart"/>
            <w:r w:rsidRPr="00394399">
              <w:t>mM</w:t>
            </w:r>
            <w:proofErr w:type="spellEnd"/>
            <w:r w:rsidRPr="00394399">
              <w:t>)</w:t>
            </w:r>
            <w:r w:rsidRPr="00394399">
              <w:rPr>
                <w:vertAlign w:val="superscript"/>
              </w:rPr>
              <w:t>c</w:t>
            </w:r>
          </w:p>
        </w:tc>
        <w:tc>
          <w:tcPr>
            <w:tcW w:w="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6FA53E" w14:textId="77777777" w:rsidR="00394399" w:rsidRPr="00394399" w:rsidRDefault="00394399" w:rsidP="00394399"/>
        </w:tc>
        <w:tc>
          <w:tcPr>
            <w:tcW w:w="2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22E329" w14:textId="77777777" w:rsidR="00B36D79" w:rsidRPr="00394399" w:rsidRDefault="00394399" w:rsidP="00394399">
            <w:r w:rsidRPr="00394399">
              <w:t>Total headspace CH</w:t>
            </w:r>
            <w:r w:rsidRPr="00394399">
              <w:rPr>
                <w:vertAlign w:val="subscript"/>
              </w:rPr>
              <w:t>4</w:t>
            </w:r>
            <w:r w:rsidRPr="00394399">
              <w:t xml:space="preserve"> consumed (</w:t>
            </w:r>
            <w:proofErr w:type="spellStart"/>
            <w:r w:rsidRPr="00394399">
              <w:t>mM</w:t>
            </w:r>
            <w:proofErr w:type="spellEnd"/>
            <w:r w:rsidRPr="00394399">
              <w:t>)</w:t>
            </w:r>
            <w:r w:rsidRPr="00394399">
              <w:rPr>
                <w:vertAlign w:val="superscript"/>
              </w:rPr>
              <w:t>c</w:t>
            </w:r>
          </w:p>
        </w:tc>
      </w:tr>
      <w:tr w:rsidR="00394399" w:rsidRPr="00394399" w14:paraId="70669243" w14:textId="77777777" w:rsidTr="00394399">
        <w:trPr>
          <w:trHeight w:val="886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3FD927" w14:textId="77777777" w:rsidR="00B36D79" w:rsidRPr="00394399" w:rsidRDefault="00394399" w:rsidP="00394399">
            <w:r w:rsidRPr="00394399">
              <w:t>NMS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7A6690" w14:textId="77777777" w:rsidR="00B36D79" w:rsidRPr="00394399" w:rsidRDefault="00394399" w:rsidP="00394399">
            <w:r w:rsidRPr="00394399">
              <w:t>4.4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BD8166" w14:textId="77777777" w:rsidR="00394399" w:rsidRPr="00394399" w:rsidRDefault="00394399" w:rsidP="00394399"/>
        </w:tc>
        <w:tc>
          <w:tcPr>
            <w:tcW w:w="2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19ECC9" w14:textId="77777777" w:rsidR="00B36D79" w:rsidRPr="00394399" w:rsidRDefault="00394399" w:rsidP="00394399">
            <w:r w:rsidRPr="00394399">
              <w:t>1.31E-1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9DC6D7" w14:textId="77777777" w:rsidR="00394399" w:rsidRPr="00394399" w:rsidRDefault="00394399" w:rsidP="00394399"/>
        </w:tc>
        <w:tc>
          <w:tcPr>
            <w:tcW w:w="2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E20E8E" w14:textId="77777777" w:rsidR="00B36D79" w:rsidRPr="00394399" w:rsidRDefault="00394399" w:rsidP="00394399">
            <w:r w:rsidRPr="00394399">
              <w:t>1.45E-1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553F5F" w14:textId="77777777" w:rsidR="00394399" w:rsidRPr="00394399" w:rsidRDefault="00394399" w:rsidP="00394399"/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6CD490" w14:textId="250F215E" w:rsidR="00B36D79" w:rsidRPr="00394399" w:rsidRDefault="00394399" w:rsidP="00394399">
            <w:r w:rsidRPr="00394399">
              <w:t>2.52E</w:t>
            </w:r>
            <w:r w:rsidR="00D52832">
              <w:t>8/mL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2362DE" w14:textId="77777777" w:rsidR="00394399" w:rsidRPr="00394399" w:rsidRDefault="00394399" w:rsidP="00394399"/>
        </w:tc>
        <w:tc>
          <w:tcPr>
            <w:tcW w:w="2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94AE39" w14:textId="77777777" w:rsidR="00B36D79" w:rsidRPr="00394399" w:rsidRDefault="00394399" w:rsidP="00394399">
            <w:r w:rsidRPr="00394399">
              <w:t>8.4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EC96CD" w14:textId="77777777" w:rsidR="00394399" w:rsidRPr="00394399" w:rsidRDefault="00394399" w:rsidP="00394399"/>
        </w:tc>
        <w:tc>
          <w:tcPr>
            <w:tcW w:w="2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6204FF" w14:textId="77777777" w:rsidR="00B36D79" w:rsidRPr="00394399" w:rsidRDefault="00394399" w:rsidP="00394399">
            <w:r w:rsidRPr="00394399">
              <w:t>7.97</w:t>
            </w:r>
          </w:p>
        </w:tc>
      </w:tr>
      <w:tr w:rsidR="00394399" w:rsidRPr="00394399" w14:paraId="1A7E6E7D" w14:textId="77777777" w:rsidTr="00394399">
        <w:trPr>
          <w:trHeight w:val="76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05F633" w14:textId="77777777" w:rsidR="00B36D79" w:rsidRPr="00394399" w:rsidRDefault="00394399" w:rsidP="00394399">
            <w:r w:rsidRPr="00394399">
              <w:t>NMS + NO</w:t>
            </w:r>
            <w:r w:rsidRPr="00394399">
              <w:rPr>
                <w:vertAlign w:val="subscript"/>
              </w:rPr>
              <w:t>2</w:t>
            </w:r>
            <w:r w:rsidRPr="00394399">
              <w:rPr>
                <w:vertAlign w:val="superscript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C2BEB2" w14:textId="77777777" w:rsidR="00B36D79" w:rsidRPr="00394399" w:rsidRDefault="00394399" w:rsidP="00394399">
            <w:r w:rsidRPr="00394399">
              <w:rPr>
                <w:b/>
                <w:bCs/>
              </w:rPr>
              <w:t>4.11</w:t>
            </w:r>
            <w:r w:rsidRPr="00394399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1A8708" w14:textId="77777777" w:rsidR="00394399" w:rsidRPr="00394399" w:rsidRDefault="00394399" w:rsidP="00394399"/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BB2BF9" w14:textId="77777777" w:rsidR="00B36D79" w:rsidRPr="00394399" w:rsidRDefault="00394399" w:rsidP="00394399">
            <w:r w:rsidRPr="00394399">
              <w:t>1.37E-1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92E924" w14:textId="77777777" w:rsidR="00394399" w:rsidRPr="00394399" w:rsidRDefault="00394399" w:rsidP="00394399"/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06E352" w14:textId="77777777" w:rsidR="00B36D79" w:rsidRPr="00394399" w:rsidRDefault="00394399" w:rsidP="00394399">
            <w:r w:rsidRPr="00394399">
              <w:t>1.37E-1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4B8115" w14:textId="77777777" w:rsidR="00394399" w:rsidRPr="00394399" w:rsidRDefault="00394399" w:rsidP="00394399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A3B042" w14:textId="38E64DDD" w:rsidR="00B36D79" w:rsidRPr="00394399" w:rsidRDefault="00394399" w:rsidP="00394399">
            <w:r w:rsidRPr="00394399">
              <w:t>2.16E</w:t>
            </w:r>
            <w:r w:rsidR="00D52832">
              <w:t>8/mL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ADD112" w14:textId="77777777" w:rsidR="00394399" w:rsidRPr="00394399" w:rsidRDefault="00394399" w:rsidP="00394399"/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3A5BB6" w14:textId="77777777" w:rsidR="00B36D79" w:rsidRPr="00394399" w:rsidRDefault="00394399" w:rsidP="00394399">
            <w:r w:rsidRPr="00394399">
              <w:t>8.6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DD0320" w14:textId="77777777" w:rsidR="00394399" w:rsidRPr="00394399" w:rsidRDefault="00394399" w:rsidP="00394399"/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CDC153" w14:textId="77777777" w:rsidR="00B36D79" w:rsidRPr="00394399" w:rsidRDefault="00394399" w:rsidP="00394399">
            <w:r w:rsidRPr="00394399">
              <w:t>8.03</w:t>
            </w:r>
          </w:p>
        </w:tc>
      </w:tr>
      <w:tr w:rsidR="00394399" w:rsidRPr="00394399" w14:paraId="56204D5E" w14:textId="77777777" w:rsidTr="00394399">
        <w:trPr>
          <w:trHeight w:val="192"/>
        </w:trPr>
        <w:tc>
          <w:tcPr>
            <w:tcW w:w="14400" w:type="dxa"/>
            <w:gridSpan w:val="1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616302" w14:textId="77777777" w:rsidR="00394399" w:rsidRPr="00394399" w:rsidRDefault="00394399" w:rsidP="00394399"/>
        </w:tc>
      </w:tr>
      <w:tr w:rsidR="00394399" w:rsidRPr="00394399" w14:paraId="0DD76613" w14:textId="77777777" w:rsidTr="00394399">
        <w:trPr>
          <w:trHeight w:val="760"/>
        </w:trPr>
        <w:tc>
          <w:tcPr>
            <w:tcW w:w="14400" w:type="dxa"/>
            <w:gridSpan w:val="1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4502EA" w14:textId="7D053C0A" w:rsidR="00394399" w:rsidRPr="00394399" w:rsidRDefault="00394399" w:rsidP="00394399">
            <w:r w:rsidRPr="00394399">
              <w:rPr>
                <w:vertAlign w:val="superscript"/>
              </w:rPr>
              <w:t xml:space="preserve"> </w:t>
            </w:r>
            <w:r w:rsidRPr="00394399">
              <w:t xml:space="preserve">    </w:t>
            </w:r>
            <w:r w:rsidRPr="00394399">
              <w:rPr>
                <w:vertAlign w:val="superscript"/>
              </w:rPr>
              <w:t>a</w:t>
            </w:r>
            <w:r w:rsidRPr="00394399">
              <w:t xml:space="preserve"> Cultures of </w:t>
            </w:r>
            <w:r w:rsidRPr="00394399">
              <w:rPr>
                <w:i/>
                <w:iCs/>
              </w:rPr>
              <w:t xml:space="preserve">M. album </w:t>
            </w:r>
            <w:r w:rsidRPr="00394399">
              <w:t xml:space="preserve">strain BG8 were cultivated in NMS media (control) or NMS </w:t>
            </w:r>
            <w:r w:rsidR="007D75CD">
              <w:t>+</w:t>
            </w:r>
            <w:r w:rsidRPr="00394399">
              <w:t xml:space="preserve"> 1 </w:t>
            </w:r>
            <w:proofErr w:type="spellStart"/>
            <w:r w:rsidRPr="00394399">
              <w:t>mM</w:t>
            </w:r>
            <w:proofErr w:type="spellEnd"/>
            <w:r w:rsidRPr="00394399">
              <w:t xml:space="preserve"> NO</w:t>
            </w:r>
            <w:r w:rsidRPr="00394399">
              <w:rPr>
                <w:vertAlign w:val="subscript"/>
              </w:rPr>
              <w:t>2</w:t>
            </w:r>
            <w:r w:rsidRPr="00394399">
              <w:rPr>
                <w:vertAlign w:val="superscript"/>
              </w:rPr>
              <w:t>-</w:t>
            </w:r>
            <w:r w:rsidRPr="00394399">
              <w:t xml:space="preserve"> (experimental) as described in t</w:t>
            </w:r>
            <w:r w:rsidR="00E544AC">
              <w:t>he materials and methods</w:t>
            </w:r>
            <w:r w:rsidRPr="00394399">
              <w:t>. Linear rates for doubling time were calculated during exponential growth phase (16h – 36h). Linear O</w:t>
            </w:r>
            <w:r w:rsidRPr="00394399">
              <w:rPr>
                <w:vertAlign w:val="subscript"/>
              </w:rPr>
              <w:t>2</w:t>
            </w:r>
            <w:r w:rsidRPr="00394399">
              <w:t xml:space="preserve"> and CH</w:t>
            </w:r>
            <w:r w:rsidRPr="00394399">
              <w:rPr>
                <w:vertAlign w:val="subscript"/>
              </w:rPr>
              <w:t>4</w:t>
            </w:r>
            <w:r w:rsidRPr="00394399">
              <w:t xml:space="preserve"> consumption r</w:t>
            </w:r>
            <w:r w:rsidR="00E544AC">
              <w:t>ates were calculated over the 20</w:t>
            </w:r>
            <w:r w:rsidRPr="00394399">
              <w:t xml:space="preserve"> – 48h time interval for both the control and experimental treatments.</w:t>
            </w:r>
          </w:p>
          <w:p w14:paraId="628D96D5" w14:textId="48D717FA" w:rsidR="00394399" w:rsidRPr="00394399" w:rsidRDefault="00394399" w:rsidP="00394399">
            <w:r w:rsidRPr="00394399">
              <w:rPr>
                <w:vertAlign w:val="superscript"/>
              </w:rPr>
              <w:t xml:space="preserve">     </w:t>
            </w:r>
            <w:r w:rsidR="00E544AC">
              <w:rPr>
                <w:vertAlign w:val="superscript"/>
              </w:rPr>
              <w:t>b</w:t>
            </w:r>
            <w:r w:rsidRPr="00394399">
              <w:t xml:space="preserve"> The maximum cell densi</w:t>
            </w:r>
            <w:bookmarkStart w:id="0" w:name="_GoBack"/>
            <w:bookmarkEnd w:id="0"/>
            <w:r w:rsidRPr="00394399">
              <w:t>ty of the control and experimental cultures in stationary pha</w:t>
            </w:r>
            <w:r w:rsidR="00E544AC">
              <w:t>se was calculated after 120 h</w:t>
            </w:r>
            <w:r w:rsidRPr="00394399">
              <w:t xml:space="preserve"> growth as described in the materials and methods.</w:t>
            </w:r>
          </w:p>
          <w:p w14:paraId="6CE062AF" w14:textId="2726B982" w:rsidR="00394399" w:rsidRPr="00394399" w:rsidRDefault="00394399" w:rsidP="00394399">
            <w:r w:rsidRPr="00394399">
              <w:rPr>
                <w:vertAlign w:val="superscript"/>
              </w:rPr>
              <w:t xml:space="preserve">     </w:t>
            </w:r>
            <w:r w:rsidR="00E544AC">
              <w:rPr>
                <w:vertAlign w:val="superscript"/>
              </w:rPr>
              <w:t>c</w:t>
            </w:r>
            <w:r w:rsidRPr="00394399">
              <w:t xml:space="preserve"> Total O</w:t>
            </w:r>
            <w:r w:rsidRPr="00394399">
              <w:rPr>
                <w:vertAlign w:val="subscript"/>
              </w:rPr>
              <w:t>2</w:t>
            </w:r>
            <w:r w:rsidRPr="00394399">
              <w:t xml:space="preserve"> and CH</w:t>
            </w:r>
            <w:r w:rsidRPr="00394399">
              <w:rPr>
                <w:vertAlign w:val="subscript"/>
              </w:rPr>
              <w:t>4</w:t>
            </w:r>
            <w:r w:rsidRPr="00394399">
              <w:t xml:space="preserve"> consumption was calculated by subtracting the final O</w:t>
            </w:r>
            <w:r w:rsidRPr="00394399">
              <w:rPr>
                <w:vertAlign w:val="subscript"/>
              </w:rPr>
              <w:t>2</w:t>
            </w:r>
            <w:r w:rsidRPr="00394399">
              <w:t xml:space="preserve"> and CH</w:t>
            </w:r>
            <w:r w:rsidRPr="00394399">
              <w:rPr>
                <w:vertAlign w:val="subscript"/>
              </w:rPr>
              <w:t>4</w:t>
            </w:r>
            <w:r w:rsidRPr="00394399">
              <w:t xml:space="preserve"> headspace concentrations (120 h) from those at the beginning of the experiment (0 h) for both the control and experimental cultures.</w:t>
            </w:r>
          </w:p>
          <w:p w14:paraId="7736D6B2" w14:textId="2825B096" w:rsidR="00B36D79" w:rsidRPr="00394399" w:rsidRDefault="00394399" w:rsidP="008013DD">
            <w:r w:rsidRPr="00394399">
              <w:t xml:space="preserve">   * Indicates a significant difference (P&lt;0.05) between cultures grown in NMS </w:t>
            </w:r>
            <w:r w:rsidR="00E544AC">
              <w:t>alone</w:t>
            </w:r>
            <w:r w:rsidRPr="00394399">
              <w:t xml:space="preserve"> </w:t>
            </w:r>
            <w:r w:rsidR="00E544AC">
              <w:t>and NMS</w:t>
            </w:r>
            <w:r w:rsidRPr="00394399">
              <w:t xml:space="preserve"> </w:t>
            </w:r>
            <w:r w:rsidR="00E544AC">
              <w:t>plus</w:t>
            </w:r>
            <w:r w:rsidRPr="00394399">
              <w:t xml:space="preserve"> 1 </w:t>
            </w:r>
            <w:proofErr w:type="spellStart"/>
            <w:r w:rsidRPr="00394399">
              <w:t>mM</w:t>
            </w:r>
            <w:proofErr w:type="spellEnd"/>
            <w:r w:rsidRPr="00394399">
              <w:t xml:space="preserve"> NO</w:t>
            </w:r>
            <w:r w:rsidRPr="00394399">
              <w:rPr>
                <w:vertAlign w:val="subscript"/>
              </w:rPr>
              <w:t>2</w:t>
            </w:r>
            <w:r w:rsidRPr="00394399">
              <w:rPr>
                <w:vertAlign w:val="superscript"/>
              </w:rPr>
              <w:t xml:space="preserve">- </w:t>
            </w:r>
            <w:r w:rsidRPr="00394399">
              <w:t>. A T-Test was used to determine the P-value when comparing the two treatments (n = 6</w:t>
            </w:r>
            <w:r w:rsidR="00E544AC">
              <w:t xml:space="preserve"> for </w:t>
            </w:r>
            <w:r w:rsidR="008013DD">
              <w:t>six independent</w:t>
            </w:r>
            <w:r w:rsidR="00E544AC">
              <w:t xml:space="preserve"> cultures grown on different days</w:t>
            </w:r>
            <w:r w:rsidRPr="00394399">
              <w:t>).</w:t>
            </w:r>
          </w:p>
        </w:tc>
      </w:tr>
    </w:tbl>
    <w:p w14:paraId="1B73A0AD" w14:textId="77777777" w:rsidR="008A30C5" w:rsidRPr="00394399" w:rsidRDefault="008A30C5" w:rsidP="00394399"/>
    <w:sectPr w:rsidR="008A30C5" w:rsidRPr="00394399" w:rsidSect="00160D5F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D5F"/>
    <w:rsid w:val="00160D5F"/>
    <w:rsid w:val="00394399"/>
    <w:rsid w:val="007D75CD"/>
    <w:rsid w:val="008013DD"/>
    <w:rsid w:val="008A30C5"/>
    <w:rsid w:val="00987A0F"/>
    <w:rsid w:val="00B36D79"/>
    <w:rsid w:val="00D52832"/>
    <w:rsid w:val="00E54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0C1ED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60D5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21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.DOCX</TitleName>
  </documentManagement>
</p:properties>
</file>

<file path=customXml/itemProps1.xml><?xml version="1.0" encoding="utf-8"?>
<ds:datastoreItem xmlns:ds="http://schemas.openxmlformats.org/officeDocument/2006/customXml" ds:itemID="{FD28FCDC-FA5C-4A1C-9ACC-426B90B50F2C}"/>
</file>

<file path=customXml/itemProps2.xml><?xml version="1.0" encoding="utf-8"?>
<ds:datastoreItem xmlns:ds="http://schemas.openxmlformats.org/officeDocument/2006/customXml" ds:itemID="{18CEECA3-37E2-4233-BEDF-8D9BAA41F120}"/>
</file>

<file path=customXml/itemProps3.xml><?xml version="1.0" encoding="utf-8"?>
<ds:datastoreItem xmlns:ds="http://schemas.openxmlformats.org/officeDocument/2006/customXml" ds:itemID="{CDF47C13-A86D-42C3-9CB2-E1E0CB907F5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16</Words>
  <Characters>1233</Characters>
  <Application>Microsoft Macintosh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Y Stein</dc:creator>
  <cp:keywords/>
  <dc:description/>
  <cp:lastModifiedBy>Kerim Kits</cp:lastModifiedBy>
  <cp:revision>7</cp:revision>
  <dcterms:created xsi:type="dcterms:W3CDTF">2014-12-10T19:43:00Z</dcterms:created>
  <dcterms:modified xsi:type="dcterms:W3CDTF">2015-08-12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